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247"/>
        <w:gridCol w:w="1531"/>
        <w:gridCol w:w="9164"/>
      </w:tblGrid>
      <w:tr w:rsidR="00027F6D" w:rsidRPr="00A861E1" w14:paraId="031E179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BA855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9B4C7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FC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AD0C7C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68DA5C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Title</w:t>
            </w:r>
          </w:p>
        </w:tc>
      </w:tr>
      <w:tr w:rsidR="00027F6D" w:rsidRPr="00A861E1" w14:paraId="4D0B66B1" w14:textId="77777777" w:rsidTr="00A861E1">
        <w:trPr>
          <w:trHeight w:val="300"/>
        </w:trPr>
        <w:tc>
          <w:tcPr>
            <w:tcW w:w="1166" w:type="pct"/>
            <w:gridSpan w:val="2"/>
            <w:shd w:val="clear" w:color="auto" w:fill="auto"/>
            <w:noWrap/>
            <w:vAlign w:val="center"/>
            <w:hideMark/>
          </w:tcPr>
          <w:p w14:paraId="347ADFB5" w14:textId="77777777" w:rsidR="00027F6D" w:rsidRPr="00A861E1" w:rsidRDefault="00027F6D" w:rsidP="00027F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regulated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8E4E7E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0A1DF9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7F6D" w:rsidRPr="00A861E1" w14:paraId="6FA7CE8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96F6F0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T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303AB3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ECB91D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2A644BC" w14:textId="1FA9C42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-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ristoyltransferas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</w:tr>
      <w:tr w:rsidR="00027F6D" w:rsidRPr="00A861E1" w14:paraId="45B3398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AA7F4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EE1EB9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C16B73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E7EE8BB" w14:textId="4ED6A74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od circadian regulator 2</w:t>
            </w:r>
          </w:p>
        </w:tc>
      </w:tr>
      <w:tr w:rsidR="00027F6D" w:rsidRPr="00A861E1" w14:paraId="4AB0000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7B2E9F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PIL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C5FD6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797F28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B3FD3E0" w14:textId="1BDCB8A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idylprolyl isomerase like 6</w:t>
            </w:r>
          </w:p>
        </w:tc>
      </w:tr>
      <w:tr w:rsidR="00027F6D" w:rsidRPr="00A861E1" w14:paraId="6F10938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CFD191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D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4B7F1A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FBD6D6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11AE003" w14:textId="7DA467F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o family GTPase 2</w:t>
            </w:r>
          </w:p>
        </w:tc>
      </w:tr>
      <w:tr w:rsidR="00027F6D" w:rsidRPr="00A861E1" w14:paraId="0A764C0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F883F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47A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EBD0E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AB9376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E8E76F5" w14:textId="27350FE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 member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</w:tr>
      <w:tr w:rsidR="00027F6D" w:rsidRPr="00A861E1" w14:paraId="3377AB7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74E824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C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E8B55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F80778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7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E768275" w14:textId="39B0BC8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nithine decarboxylase 1</w:t>
            </w:r>
          </w:p>
        </w:tc>
      </w:tr>
      <w:tr w:rsidR="00027F6D" w:rsidRPr="00A861E1" w14:paraId="166EDD5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0FA538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VCR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62D3E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067524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6CC4B3A" w14:textId="4C3E7C0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LVCR 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m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porter 2</w:t>
            </w:r>
          </w:p>
        </w:tc>
      </w:tr>
      <w:tr w:rsidR="00027F6D" w:rsidRPr="00A861E1" w14:paraId="304968AF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62D3FF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HX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0FBFB3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E22D7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8F669E6" w14:textId="1429470E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oxide hydrolase 2</w:t>
            </w:r>
          </w:p>
        </w:tc>
      </w:tr>
      <w:tr w:rsidR="00027F6D" w:rsidRPr="00A861E1" w14:paraId="60DFC88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41CA0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P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F0612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1CD1E7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516A5B4" w14:textId="0E979923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ic--pyruvic transaminase</w:t>
            </w:r>
          </w:p>
        </w:tc>
      </w:tr>
      <w:tr w:rsidR="00027F6D" w:rsidRPr="00A861E1" w14:paraId="5A7ED94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41BB5B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PTL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617C1F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879044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5A733E6" w14:textId="68DA9E4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iopoietin like 4</w:t>
            </w:r>
          </w:p>
        </w:tc>
      </w:tr>
      <w:tr w:rsidR="00027F6D" w:rsidRPr="00A861E1" w14:paraId="6A25997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F62EAD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A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D6FBD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289200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19DB496" w14:textId="25F68CA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yl-CoA acyltransferase 2</w:t>
            </w:r>
          </w:p>
        </w:tc>
      </w:tr>
      <w:tr w:rsidR="00027F6D" w:rsidRPr="00A861E1" w14:paraId="2FD85A5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7D1BD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Y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DA19DA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C2A29B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88F6310" w14:textId="7E7E45A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yptochrome circadian regulator 2</w:t>
            </w:r>
          </w:p>
        </w:tc>
      </w:tr>
      <w:tr w:rsidR="00027F6D" w:rsidRPr="00A861E1" w14:paraId="21F0707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A0DB8D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00A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7984D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FE94F4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492E1E2" w14:textId="4D43A602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00 calcium binding protein A6</w:t>
            </w:r>
          </w:p>
        </w:tc>
      </w:tr>
      <w:tr w:rsidR="00027F6D" w:rsidRPr="00A861E1" w14:paraId="13AF85B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0169AF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RC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E4479A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3FC002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59E4450" w14:textId="3744825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R related orphan receptor C</w:t>
            </w:r>
          </w:p>
        </w:tc>
      </w:tr>
      <w:tr w:rsidR="00027F6D" w:rsidRPr="00A861E1" w14:paraId="0D53285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FAA3A8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939CC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9F2CC1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28D99D5" w14:textId="5A49988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uvate dehydrogenase kinase 4</w:t>
            </w:r>
          </w:p>
        </w:tc>
      </w:tr>
      <w:tr w:rsidR="00027F6D" w:rsidRPr="00A861E1" w14:paraId="148DC7AD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A3E7E2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HSD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A7A56A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5B33F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FE44DEA" w14:textId="546E3B9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H and double SH3 domains 2</w:t>
            </w:r>
          </w:p>
        </w:tc>
      </w:tr>
      <w:tr w:rsidR="00027F6D" w:rsidRPr="00A861E1" w14:paraId="3856FC1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31FE2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X11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EEF205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6B96A9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23B4F1F" w14:textId="23F16FBE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oxisomal biogenesis factor 11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</w:t>
            </w:r>
            <w:proofErr w:type="gramEnd"/>
          </w:p>
        </w:tc>
      </w:tr>
      <w:tr w:rsidR="00027F6D" w:rsidRPr="00A861E1" w14:paraId="315497A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C115E5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4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15DF11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BF81C4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861F730" w14:textId="00589BF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4A, member RAS oncogene family</w:t>
            </w:r>
          </w:p>
        </w:tc>
      </w:tr>
      <w:tr w:rsidR="00027F6D" w:rsidRPr="00A861E1" w14:paraId="2D3F18EE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54B73E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K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AAA5DA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D6B4D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BE57825" w14:textId="6264720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MA related kinase 3</w:t>
            </w:r>
          </w:p>
        </w:tc>
      </w:tr>
      <w:tr w:rsidR="00027F6D" w:rsidRPr="00A861E1" w14:paraId="4D03C12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8AC351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5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7E341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1A008D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37F7DA4" w14:textId="427756D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'-nucleotidase 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</w:t>
            </w:r>
            <w:proofErr w:type="spellEnd"/>
          </w:p>
        </w:tc>
      </w:tr>
      <w:tr w:rsidR="00027F6D" w:rsidRPr="00A861E1" w14:paraId="11A7D0B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4153D4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S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DC6CF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4C0A1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1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C2C7C42" w14:textId="774AD48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osomal protein SA</w:t>
            </w:r>
          </w:p>
        </w:tc>
      </w:tr>
      <w:tr w:rsidR="00027F6D" w:rsidRPr="00A861E1" w14:paraId="1DFBBCC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DFE9C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A1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BCE5CE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6CF476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8F36F26" w14:textId="0CC87D9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rm autoantigenic protein 17</w:t>
            </w:r>
          </w:p>
        </w:tc>
      </w:tr>
      <w:tr w:rsidR="00027F6D" w:rsidRPr="00A861E1" w14:paraId="7BA21E0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85EC1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K2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BE36D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D4AE12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0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CAD339E" w14:textId="0286BA0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ergent protein kinase domain 2A</w:t>
            </w:r>
          </w:p>
        </w:tc>
      </w:tr>
      <w:tr w:rsidR="00027F6D" w:rsidRPr="00A861E1" w14:paraId="2EE364F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567908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C22D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1210AC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BA7257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654663F" w14:textId="059BBD3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C22 domain family member 3</w:t>
            </w:r>
          </w:p>
        </w:tc>
      </w:tr>
      <w:tr w:rsidR="00027F6D" w:rsidRPr="00A861E1" w14:paraId="5C864AF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4A4342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A71F51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D4584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D4BB5B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7F6D" w:rsidRPr="00A861E1" w14:paraId="2D8C9931" w14:textId="77777777" w:rsidTr="00A861E1">
        <w:trPr>
          <w:trHeight w:val="300"/>
        </w:trPr>
        <w:tc>
          <w:tcPr>
            <w:tcW w:w="1166" w:type="pct"/>
            <w:gridSpan w:val="2"/>
            <w:shd w:val="clear" w:color="auto" w:fill="auto"/>
            <w:noWrap/>
            <w:vAlign w:val="center"/>
            <w:hideMark/>
          </w:tcPr>
          <w:p w14:paraId="26F62BAA" w14:textId="77777777" w:rsidR="00027F6D" w:rsidRPr="00A861E1" w:rsidRDefault="00027F6D" w:rsidP="00A27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ownregulated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F5D50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DF93C5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7F6D" w:rsidRPr="00A861E1" w14:paraId="0C4A7A5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DDC08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M20D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72E9DD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6AAC9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16C8C2E" w14:textId="42B7C26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idase M20 domain containing 1</w:t>
            </w:r>
          </w:p>
        </w:tc>
      </w:tr>
      <w:tr w:rsidR="00027F6D" w:rsidRPr="00A861E1" w14:paraId="44FE33C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043DC8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FSD4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6F219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68B12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B617624" w14:textId="1EAAA45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facilitator superfamily domain containing 4A</w:t>
            </w:r>
          </w:p>
        </w:tc>
      </w:tr>
      <w:tr w:rsidR="00027F6D" w:rsidRPr="00A861E1" w14:paraId="6E69050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14ED9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CL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EBE90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D57F20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5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1ED0F19" w14:textId="136F2C2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-C motif chemokine ligand 1</w:t>
            </w:r>
          </w:p>
        </w:tc>
      </w:tr>
      <w:tr w:rsidR="00027F6D" w:rsidRPr="00A861E1" w14:paraId="41A3A33E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F2BA4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PDL3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3E2176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3A7C44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3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6226C5B" w14:textId="2AFD440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hingomyelin phosphodiesterase acid like 3A</w:t>
            </w:r>
          </w:p>
        </w:tc>
      </w:tr>
      <w:tr w:rsidR="00027F6D" w:rsidRPr="00A861E1" w14:paraId="3499822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DBA669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KDC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FEFD0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B3EFD7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A8FAAD5" w14:textId="5128CB4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xokinase domain containing 1</w:t>
            </w:r>
          </w:p>
        </w:tc>
      </w:tr>
      <w:tr w:rsidR="00027F6D" w:rsidRPr="00A861E1" w14:paraId="35D9656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021C9D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47EF4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B351E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75A14B6" w14:textId="250AC50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nulin precursor</w:t>
            </w:r>
          </w:p>
        </w:tc>
      </w:tr>
      <w:tr w:rsidR="00027F6D" w:rsidRPr="00A861E1" w14:paraId="434B123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013343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PEP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C73D7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58D87C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19D86D8" w14:textId="293632EE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ine carboxypeptidase 1</w:t>
            </w:r>
          </w:p>
        </w:tc>
      </w:tr>
      <w:tr w:rsidR="00027F6D" w:rsidRPr="00A861E1" w14:paraId="043D2EB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206AAA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GALNT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4CDF7B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A473D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BFD6CA1" w14:textId="1F4C9893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-1,4-N-acetyl-galactosaminyltransferase 2</w:t>
            </w:r>
          </w:p>
        </w:tc>
      </w:tr>
      <w:tr w:rsidR="00027F6D" w:rsidRPr="00A861E1" w14:paraId="2646485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A34D36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1D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9E07F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A4F69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793A5A3" w14:textId="5885F72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ar receptor subfamily 1 group D member 1</w:t>
            </w:r>
          </w:p>
        </w:tc>
      </w:tr>
      <w:tr w:rsidR="00027F6D" w:rsidRPr="00A861E1" w14:paraId="4047AC7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15106B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S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C7AA82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891400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2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75202F2" w14:textId="26674C0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nsin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</w:t>
            </w:r>
          </w:p>
        </w:tc>
      </w:tr>
      <w:tr w:rsidR="00027F6D" w:rsidRPr="00A861E1" w14:paraId="519B5EC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8AF638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FBI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8A5B9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5E9252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C43D6FB" w14:textId="63DCF04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forming growth factor beta induced</w:t>
            </w:r>
          </w:p>
        </w:tc>
      </w:tr>
      <w:tr w:rsidR="00027F6D" w:rsidRPr="00A861E1" w14:paraId="7B90067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8F10D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AP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8501B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89E75A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2149B20" w14:textId="2DFB9D8E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plasmic reticulum aminopeptidase 1</w:t>
            </w:r>
          </w:p>
        </w:tc>
      </w:tr>
      <w:tr w:rsidR="00027F6D" w:rsidRPr="00A861E1" w14:paraId="3F82052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F542BD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EM17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B239F3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09FEA5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7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1ED8130" w14:textId="28D8136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membrane protein 171</w:t>
            </w:r>
          </w:p>
        </w:tc>
      </w:tr>
      <w:tr w:rsidR="00027F6D" w:rsidRPr="00A861E1" w14:paraId="34CD957F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A0B6BA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SB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32E978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77DB3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A212679" w14:textId="046DF0F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hepsin B</w:t>
            </w:r>
          </w:p>
        </w:tc>
      </w:tr>
      <w:tr w:rsidR="00027F6D" w:rsidRPr="00A861E1" w14:paraId="6DE72A2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ED030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DC19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89AE25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EADF0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57BEAB0" w14:textId="08C2590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iled-coil domain containing 198</w:t>
            </w:r>
          </w:p>
        </w:tc>
      </w:tr>
      <w:tr w:rsidR="00027F6D" w:rsidRPr="00A861E1" w14:paraId="2203556D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849915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DHHC2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5A32E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45F1EB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029E357" w14:textId="22DE097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 DHHC-type palmitoyltransferase 20</w:t>
            </w:r>
          </w:p>
        </w:tc>
      </w:tr>
      <w:tr w:rsidR="00027F6D" w:rsidRPr="00A861E1" w14:paraId="2627B99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F101B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Q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DD03B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5E4126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7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9A265CA" w14:textId="3B1E8668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boxypeptidase Q</w:t>
            </w:r>
          </w:p>
        </w:tc>
      </w:tr>
      <w:tr w:rsidR="00027F6D" w:rsidRPr="00A861E1" w14:paraId="043CA80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07D36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6V1C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04733A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695377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57E2ACB" w14:textId="1D170BA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ase H+ transporting V1 subunit C1</w:t>
            </w:r>
          </w:p>
        </w:tc>
      </w:tr>
      <w:tr w:rsidR="00027F6D" w:rsidRPr="00A861E1" w14:paraId="6FE5AD3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606FF2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EM11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77DA4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FEB95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418A102" w14:textId="18264D7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membrane protein 117</w:t>
            </w:r>
          </w:p>
        </w:tc>
      </w:tr>
      <w:tr w:rsidR="00027F6D" w:rsidRPr="00A861E1" w14:paraId="1574E56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93392A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5orf5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8E62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36CFF7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7911F91" w14:textId="1076EBF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mosome 5 open reading frame 51</w:t>
            </w:r>
          </w:p>
        </w:tc>
      </w:tr>
      <w:tr w:rsidR="00027F6D" w:rsidRPr="00A861E1" w14:paraId="5A6ADAE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0907CB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DMC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20CBD4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DC686B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42A00BC" w14:textId="3D46D70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dermin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</w:t>
            </w:r>
          </w:p>
        </w:tc>
      </w:tr>
      <w:tr w:rsidR="00027F6D" w:rsidRPr="00A861E1" w14:paraId="0B3F8A8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5CA90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DMC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DCC8A7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AE7ED4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E86FA5D" w14:textId="61B48DF2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dermin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</w:t>
            </w:r>
          </w:p>
        </w:tc>
      </w:tr>
      <w:tr w:rsidR="00027F6D" w:rsidRPr="00A861E1" w14:paraId="6934F17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B2B84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P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6548E6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4E8D77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39FEC31" w14:textId="66B66BA8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(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P-ribose) polymerase family member 10</w:t>
            </w:r>
          </w:p>
        </w:tc>
      </w:tr>
      <w:tr w:rsidR="00027F6D" w:rsidRPr="00A861E1" w14:paraId="37BA9A0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F2017A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39A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384F0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43DFA2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8B2357C" w14:textId="7F4CF7B3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 member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</w:t>
            </w:r>
          </w:p>
        </w:tc>
      </w:tr>
      <w:tr w:rsidR="00027F6D" w:rsidRPr="00A861E1" w14:paraId="29012D7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CB30EE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HL2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C4F750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F4987D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2EC9446" w14:textId="46C78EE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lch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ike family member 24</w:t>
            </w:r>
          </w:p>
        </w:tc>
      </w:tr>
      <w:tr w:rsidR="00027F6D" w:rsidRPr="00A861E1" w14:paraId="6A60622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D3A785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T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7266A7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CFCD3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E-07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A00C3B2" w14:textId="70C21DF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statin A</w:t>
            </w:r>
          </w:p>
        </w:tc>
      </w:tr>
      <w:tr w:rsidR="00027F6D" w:rsidRPr="00A861E1" w14:paraId="74B5355E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A2278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BTB2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D2D96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CEA43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233B50A" w14:textId="6203813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 and BTB domain containing 20</w:t>
            </w:r>
          </w:p>
        </w:tc>
      </w:tr>
      <w:tr w:rsidR="00027F6D" w:rsidRPr="00A861E1" w14:paraId="2A6876A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6CD573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9729B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827A0A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7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34A09D7" w14:textId="3B80ECB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thelial membrane protein 2</w:t>
            </w:r>
          </w:p>
        </w:tc>
      </w:tr>
      <w:tr w:rsidR="00027F6D" w:rsidRPr="00A861E1" w14:paraId="6B45985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49C3CE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GRG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8D872A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B2841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582856E" w14:textId="5C067BE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hesion G protein-coupled receptor G7</w:t>
            </w:r>
          </w:p>
        </w:tc>
      </w:tr>
      <w:tr w:rsidR="00027F6D" w:rsidRPr="00A861E1" w14:paraId="2DDFCC2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F2111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SET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C87080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34B0E5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17202BD" w14:textId="7FCD239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onuclease T2</w:t>
            </w:r>
          </w:p>
        </w:tc>
      </w:tr>
      <w:tr w:rsidR="00027F6D" w:rsidRPr="00A861E1" w14:paraId="4F94CFD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DA6BBB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BCA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07B6DD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3274C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CB7BB30" w14:textId="7BDA3DC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 binding cassette subfamily A member 3</w:t>
            </w:r>
          </w:p>
        </w:tc>
      </w:tr>
      <w:tr w:rsidR="00027F6D" w:rsidRPr="00A861E1" w14:paraId="1D64962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AF5E0B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PAR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BB268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C1AC2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BF7682F" w14:textId="7E81D04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oxisome proliferator activated receptor delta</w:t>
            </w:r>
          </w:p>
        </w:tc>
      </w:tr>
      <w:tr w:rsidR="00027F6D" w:rsidRPr="00A861E1" w14:paraId="7A286E1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6E085F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M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E8153D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7A2E8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457DF90" w14:textId="5520999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m-1 proto-oncogene, serine/threonine kinase</w:t>
            </w:r>
          </w:p>
        </w:tc>
      </w:tr>
      <w:tr w:rsidR="00027F6D" w:rsidRPr="00A861E1" w14:paraId="50995D0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C13DC2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A-DM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F13A0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4CF0F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FC62C2B" w14:textId="5EB1600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histocompatibility complex, class II, DM alpha</w:t>
            </w:r>
          </w:p>
        </w:tc>
      </w:tr>
      <w:tr w:rsidR="00027F6D" w:rsidRPr="00A861E1" w14:paraId="06FD0A4E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693264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A-DMB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30E70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1C0B4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7EA6A4E" w14:textId="55BD66B3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histocompatibility complex, class II, DM beta</w:t>
            </w:r>
          </w:p>
        </w:tc>
      </w:tr>
      <w:tr w:rsidR="00027F6D" w:rsidRPr="00A861E1" w14:paraId="4C2ABE2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810F4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MB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32FDF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D44CB6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33C5236" w14:textId="5E19B46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asome 20S subunit beta 8</w:t>
            </w:r>
          </w:p>
        </w:tc>
      </w:tr>
      <w:tr w:rsidR="00027F6D" w:rsidRPr="00A861E1" w14:paraId="0F7CD4F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CDC48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A-DQB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F900C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9A0943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061B581" w14:textId="1B2B7372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histocompatibility complex, class II, DQ beta 2</w:t>
            </w:r>
          </w:p>
        </w:tc>
      </w:tr>
      <w:tr w:rsidR="00027F6D" w:rsidRPr="00A861E1" w14:paraId="1DCAC10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026C3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FEFA3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6D2B1B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BF915EB" w14:textId="6CF8989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 tyrosine kinase</w:t>
            </w:r>
          </w:p>
        </w:tc>
      </w:tr>
      <w:tr w:rsidR="00027F6D" w:rsidRPr="00A861E1" w14:paraId="294F2FD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5CB9C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SET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E4F1D7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2B58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5F66A0D" w14:textId="1802608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onuclease T2</w:t>
            </w:r>
          </w:p>
        </w:tc>
      </w:tr>
      <w:tr w:rsidR="00027F6D" w:rsidRPr="00A861E1" w14:paraId="5B9248AD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EB310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7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2C3F4C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291D14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F1674F9" w14:textId="2E3CD65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74 molecule</w:t>
            </w:r>
          </w:p>
        </w:tc>
      </w:tr>
      <w:tr w:rsidR="00027F6D" w:rsidRPr="00A861E1" w14:paraId="6300A76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5FAF4F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HD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7951CB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7CA3E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EA7B612" w14:textId="6EF8425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hydrolas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main containing 3, phospholipase</w:t>
            </w:r>
          </w:p>
        </w:tc>
      </w:tr>
      <w:tr w:rsidR="00027F6D" w:rsidRPr="00A861E1" w14:paraId="210C788D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22221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O1B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782646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52CF6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3EAC821" w14:textId="4514EE6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onin 1B</w:t>
            </w:r>
          </w:p>
        </w:tc>
      </w:tr>
      <w:tr w:rsidR="00027F6D" w:rsidRPr="00A861E1" w14:paraId="7A35578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679758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MBPL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C9F117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D6CDB8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42E2B07" w14:textId="4F0B8CB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M binding protein like 1</w:t>
            </w:r>
          </w:p>
        </w:tc>
      </w:tr>
      <w:tr w:rsidR="00027F6D" w:rsidRPr="00A861E1" w14:paraId="39DF8049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B6BA16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1C7BE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EC96A3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1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FFD7787" w14:textId="0921F60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surface death receptor</w:t>
            </w:r>
          </w:p>
        </w:tc>
      </w:tr>
      <w:tr w:rsidR="00027F6D" w:rsidRPr="00A861E1" w14:paraId="560F6E0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494F4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3M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D74348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1127E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3343CDC" w14:textId="76E8A1E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senit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thyltransferase</w:t>
            </w:r>
          </w:p>
        </w:tc>
      </w:tr>
      <w:tr w:rsidR="00027F6D" w:rsidRPr="00A861E1" w14:paraId="18C1BB2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8FD05E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RG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DD7E5A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E91173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F35A9DA" w14:textId="559793E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 cell immune regulator 1, ATPase H+ transporting V0 subunit a3</w:t>
            </w:r>
          </w:p>
        </w:tc>
      </w:tr>
      <w:tr w:rsidR="00027F6D" w:rsidRPr="00A861E1" w14:paraId="01CE9FE9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B34BDE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PS5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166036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9CB6D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41F5A0E" w14:textId="3310CF8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PS51 subunit of GARP complex</w:t>
            </w:r>
          </w:p>
        </w:tc>
      </w:tr>
      <w:tr w:rsidR="00027F6D" w:rsidRPr="00A861E1" w14:paraId="4AD2940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ED9526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4A1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23C4D4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6DB5B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1E149A1" w14:textId="26F5DE4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mbrane spanning 4-domains A12</w:t>
            </w:r>
          </w:p>
        </w:tc>
      </w:tr>
      <w:tr w:rsidR="00027F6D" w:rsidRPr="00A861E1" w14:paraId="2515A7F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84E77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BP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B1B3A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045D03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151401F" w14:textId="415E50FE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 upstream element binding protein 3</w:t>
            </w:r>
          </w:p>
        </w:tc>
      </w:tr>
      <w:tr w:rsidR="00027F6D" w:rsidRPr="00A861E1" w14:paraId="4836D7E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AD8E21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BR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66059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F0B49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64BE257" w14:textId="5A56076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biquitin protein ligase E3 component n-recognin 3</w:t>
            </w:r>
          </w:p>
        </w:tc>
      </w:tr>
      <w:tr w:rsidR="00027F6D" w:rsidRPr="00A861E1" w14:paraId="1FBF5F9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B05B0E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GR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45F7A2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DDE493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3AC9AE7" w14:textId="3165C551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 rich repeat containing G protein-coupled receptor 4</w:t>
            </w:r>
          </w:p>
        </w:tc>
      </w:tr>
      <w:tr w:rsidR="00027F6D" w:rsidRPr="00A861E1" w14:paraId="00C3CA56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C21AB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PP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888F1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E540D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2F449E5" w14:textId="284F8D4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eptidyl peptidase 7</w:t>
            </w:r>
          </w:p>
        </w:tc>
      </w:tr>
      <w:tr w:rsidR="00027F6D" w:rsidRPr="00A861E1" w14:paraId="70F5EBE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35FE2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PR16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65531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30EAF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DB341F3" w14:textId="0EEC3A0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 protein-coupled receptor 160</w:t>
            </w:r>
          </w:p>
        </w:tc>
      </w:tr>
      <w:tr w:rsidR="00027F6D" w:rsidRPr="00A861E1" w14:paraId="62D1A8C9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567FAF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SD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1303D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186EE2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06A231B" w14:textId="177C13B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facilitator superfamily domain containing 1</w:t>
            </w:r>
          </w:p>
        </w:tc>
      </w:tr>
      <w:tr w:rsidR="00027F6D" w:rsidRPr="00A861E1" w14:paraId="37FE398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045090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IF4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3781B8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C3BB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D044600" w14:textId="0E0C104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karyotic translation initiation factor 4E</w:t>
            </w:r>
          </w:p>
        </w:tc>
      </w:tr>
      <w:tr w:rsidR="00027F6D" w:rsidRPr="00A861E1" w14:paraId="4A3EB63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EF1E47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P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0D726D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8FAC08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6B7F4FF" w14:textId="7FD9E06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ylate binding protein 2</w:t>
            </w:r>
          </w:p>
        </w:tc>
      </w:tr>
      <w:tr w:rsidR="00027F6D" w:rsidRPr="00A861E1" w14:paraId="4C0EA4C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2E09B0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L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A7D62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ACF46A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7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CD615C9" w14:textId="6483342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nt ligand secretion mediator</w:t>
            </w:r>
          </w:p>
        </w:tc>
      </w:tr>
      <w:tr w:rsidR="00027F6D" w:rsidRPr="00A861E1" w14:paraId="39B81E0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8D50BB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EM14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2F2AA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C83DA8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962432F" w14:textId="18756AF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membrane protein 144</w:t>
            </w:r>
          </w:p>
        </w:tc>
      </w:tr>
      <w:tr w:rsidR="00027F6D" w:rsidRPr="00A861E1" w14:paraId="6494FCF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64654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CO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18E4F3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B82364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D68B281" w14:textId="6B94ECD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membrane and coiled-coil domains 4</w:t>
            </w:r>
          </w:p>
        </w:tc>
      </w:tr>
      <w:tr w:rsidR="00027F6D" w:rsidRPr="00A861E1" w14:paraId="309C19B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B9848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PNT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21EA92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4C232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CED2472" w14:textId="4B4F5BB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'(2'), 5'-bisphosphate 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otidas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027F6D" w:rsidRPr="00A861E1" w14:paraId="6260C74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F93FF8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39B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C00EF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20B7AB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D709067" w14:textId="3E7E19F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tratricopeptide repeat domain 39B</w:t>
            </w:r>
          </w:p>
        </w:tc>
      </w:tr>
      <w:tr w:rsidR="00027F6D" w:rsidRPr="00A861E1" w14:paraId="7A179F2D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5C93B5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O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3F5747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A80904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12BD859" w14:textId="06B762E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odothyronine deiodinase 1</w:t>
            </w:r>
          </w:p>
        </w:tc>
      </w:tr>
      <w:tr w:rsidR="00027F6D" w:rsidRPr="00A861E1" w14:paraId="439AA34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742812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2RX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6270B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8A0BF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EF90DFE" w14:textId="44597AD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inergic receptor P2X 4</w:t>
            </w:r>
          </w:p>
        </w:tc>
      </w:tr>
      <w:tr w:rsidR="00027F6D" w:rsidRPr="00A861E1" w14:paraId="4ED0C8A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7620F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TM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4DADB6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B20B39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095D31D" w14:textId="37CAD59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 zipper and EF-hand containing transmembrane protein 1</w:t>
            </w:r>
          </w:p>
        </w:tc>
      </w:tr>
      <w:tr w:rsidR="00027F6D" w:rsidRPr="00A861E1" w14:paraId="42836ABE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AAF066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2A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794DBA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BA9D4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62FCACA" w14:textId="7B71A86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member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9</w:t>
            </w:r>
          </w:p>
        </w:tc>
      </w:tr>
      <w:tr w:rsidR="00027F6D" w:rsidRPr="00A861E1" w14:paraId="79E80AD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6A2E02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XCL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7F006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0404CE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DD25A89" w14:textId="52562C0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-X-C motif chemokine ligand 9</w:t>
            </w:r>
          </w:p>
        </w:tc>
      </w:tr>
      <w:tr w:rsidR="00027F6D" w:rsidRPr="00A861E1" w14:paraId="043468A8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5F4C87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P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BBB93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BDB5C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EF410C6" w14:textId="4EE38313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ylate binding protein family member 6</w:t>
            </w:r>
          </w:p>
        </w:tc>
      </w:tr>
      <w:tr w:rsidR="00027F6D" w:rsidRPr="00A861E1" w14:paraId="465BE4E2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9F97A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K1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89920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AB2C38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7049885" w14:textId="09283FC8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ergent protein kinase domain 1A</w:t>
            </w:r>
          </w:p>
        </w:tc>
      </w:tr>
      <w:tr w:rsidR="00027F6D" w:rsidRPr="00A861E1" w14:paraId="626E5817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687F4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M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E7A41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68E729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1CE4D0B" w14:textId="682380E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comodulin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027F6D" w:rsidRPr="00A861E1" w14:paraId="73C6F34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E3653E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6V0E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53EBFA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4C577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0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2C46797" w14:textId="3514B59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ase H+ transporting V0 subunit e2</w:t>
            </w:r>
          </w:p>
        </w:tc>
      </w:tr>
      <w:tr w:rsidR="00027F6D" w:rsidRPr="00A861E1" w14:paraId="21C2F12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26EF7E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2A2DE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B305CA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95F22B3" w14:textId="7687715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oxonas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</w:t>
            </w:r>
          </w:p>
        </w:tc>
      </w:tr>
      <w:tr w:rsidR="00027F6D" w:rsidRPr="00A861E1" w14:paraId="5D008DA9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A9A9D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K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E4E2E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0E0F32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0DC42EE" w14:textId="451410B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llikrein 1</w:t>
            </w:r>
          </w:p>
        </w:tc>
      </w:tr>
      <w:tr w:rsidR="00027F6D" w:rsidRPr="00A861E1" w14:paraId="0F57D5E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947672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P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4C5BE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36F14D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9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77E9CF3" w14:textId="2DD2FF7F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pase 3</w:t>
            </w:r>
          </w:p>
        </w:tc>
      </w:tr>
      <w:tr w:rsidR="00027F6D" w:rsidRPr="00A861E1" w14:paraId="7CAFCF85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7B56DD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NE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64374B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E0B53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B94F60A" w14:textId="12A0870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pin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027F6D" w:rsidRPr="00A861E1" w14:paraId="7DD32AF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B9251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O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CD1B6D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460CA0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0321EC4" w14:textId="3367D900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leamine 2,3-dioxygenase 1</w:t>
            </w:r>
          </w:p>
        </w:tc>
      </w:tr>
      <w:tr w:rsidR="00027F6D" w:rsidRPr="00A861E1" w14:paraId="43E5A48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23C61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TN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73D03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2071EE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63A413D" w14:textId="31FCB23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nactin subunit 6</w:t>
            </w:r>
          </w:p>
        </w:tc>
      </w:tr>
      <w:tr w:rsidR="00027F6D" w:rsidRPr="00A861E1" w14:paraId="1B7BBC34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BE5303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25A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278C7F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E9D0C5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9EFB191" w14:textId="464D99F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member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</w:t>
            </w:r>
          </w:p>
        </w:tc>
      </w:tr>
      <w:tr w:rsidR="00027F6D" w:rsidRPr="00A861E1" w14:paraId="2BB8EEB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EFD70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MB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1913F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1FBE4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55D37193" w14:textId="2A182BC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asome 20S subunit beta 10</w:t>
            </w:r>
          </w:p>
        </w:tc>
      </w:tr>
      <w:tr w:rsidR="00027F6D" w:rsidRPr="00A861E1" w14:paraId="735607BB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0A9D16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K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DD3DCE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3CE341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0E-06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8B1AD67" w14:textId="7C53B6E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xed lineage kinase domain like 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eudokinase</w:t>
            </w:r>
            <w:proofErr w:type="spellEnd"/>
          </w:p>
        </w:tc>
      </w:tr>
      <w:tr w:rsidR="00027F6D" w:rsidRPr="00A861E1" w14:paraId="52B59F3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6737D6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P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79FBF6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67E8F1D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04503F4" w14:textId="329D68D5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pase 1</w:t>
            </w:r>
          </w:p>
        </w:tc>
      </w:tr>
      <w:tr w:rsidR="00027F6D" w:rsidRPr="00A861E1" w14:paraId="3DAAE9BC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CAA4A0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WA5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BE63C0A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A9A3B8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9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9E97E9B" w14:textId="5BCB78D6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n Willebrand factor A domain containing 5A</w:t>
            </w:r>
          </w:p>
        </w:tc>
      </w:tr>
      <w:tr w:rsidR="00027F6D" w:rsidRPr="00A861E1" w14:paraId="2BA62EB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0D59A9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26A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97EBF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8445884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104AE7A" w14:textId="27E79232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</w:t>
            </w:r>
            <w:proofErr w:type="gram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member</w:t>
            </w:r>
            <w:proofErr w:type="gram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</w:t>
            </w:r>
          </w:p>
        </w:tc>
      </w:tr>
      <w:tr w:rsidR="00027F6D" w:rsidRPr="00A861E1" w14:paraId="1954AEC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5B561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C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02580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CF7F86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0020A5E" w14:textId="79E04394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uloviral IAP repeat containing 3</w:t>
            </w:r>
          </w:p>
        </w:tc>
      </w:tr>
      <w:tr w:rsidR="00027F6D" w:rsidRPr="00A861E1" w14:paraId="02DAFB9F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0C136FE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K1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67AB6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727754B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3FCBA739" w14:textId="2B8D868B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dicator of cytokinesis 11</w:t>
            </w:r>
          </w:p>
        </w:tc>
      </w:tr>
      <w:tr w:rsidR="00027F6D" w:rsidRPr="00A861E1" w14:paraId="02EBA0F0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5F3A1E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DH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E9816E3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BB2AA6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5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10400424" w14:textId="6F6F4D0C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D(P) dependent steroid dehydrogenase-like</w:t>
            </w:r>
          </w:p>
        </w:tc>
      </w:tr>
      <w:tr w:rsidR="00027F6D" w:rsidRPr="00A861E1" w14:paraId="4E416F9A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489D215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4D40A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B53887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7F467D4A" w14:textId="1BEBBB4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steine rich hydrophobic domain 1</w:t>
            </w:r>
          </w:p>
        </w:tc>
      </w:tr>
      <w:tr w:rsidR="00027F6D" w:rsidRPr="00A861E1" w14:paraId="5DC30953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633A31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7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BC3C1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C59695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4D29F5AF" w14:textId="3D7D28D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ase copper transporting alpha</w:t>
            </w:r>
          </w:p>
        </w:tc>
      </w:tr>
      <w:tr w:rsidR="00027F6D" w:rsidRPr="00A861E1" w14:paraId="5CE1050F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498B52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3BGR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6729E49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2F13A8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5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07121CA1" w14:textId="05950FA9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3 domain binding glutamate rich protein like</w:t>
            </w:r>
          </w:p>
        </w:tc>
      </w:tr>
      <w:tr w:rsidR="00027F6D" w:rsidRPr="00A861E1" w14:paraId="01AE1651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8BEF9C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COT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74015F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B65813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E-04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601ADD71" w14:textId="42867F6A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oesterase</w:t>
            </w:r>
            <w:proofErr w:type="spellEnd"/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9</w:t>
            </w:r>
          </w:p>
        </w:tc>
      </w:tr>
      <w:tr w:rsidR="00027F6D" w:rsidRPr="00A861E1" w14:paraId="3BA05CFF" w14:textId="77777777" w:rsidTr="00027F6D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9AC1E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PD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20C5470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104806" w14:textId="77777777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E-05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14:paraId="21A7C0E9" w14:textId="3CD2E81D" w:rsidR="00027F6D" w:rsidRPr="00A861E1" w:rsidRDefault="00027F6D" w:rsidP="00027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ile sperm domain containing 2</w:t>
            </w:r>
          </w:p>
        </w:tc>
      </w:tr>
    </w:tbl>
    <w:p w14:paraId="0C3AE956" w14:textId="148E603D" w:rsidR="001C5766" w:rsidRPr="00A861E1" w:rsidRDefault="001C5766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02207" w14:textId="0302B55C" w:rsidR="003F6A23" w:rsidRPr="00A861E1" w:rsidRDefault="003F6A23" w:rsidP="00A861E1">
      <w:pPr>
        <w:rPr>
          <w:rFonts w:ascii="Times New Roman" w:hAnsi="Times New Roman" w:cs="Times New Roman"/>
          <w:sz w:val="24"/>
          <w:szCs w:val="24"/>
        </w:rPr>
      </w:pPr>
    </w:p>
    <w:p w14:paraId="129E63F0" w14:textId="616C991F" w:rsidR="003F6A23" w:rsidRPr="00A861E1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B172D" w14:textId="5BF4D5D0" w:rsidR="003F6A23" w:rsidRPr="00A861E1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BB7CCE" w14:textId="77777777" w:rsidR="003F6A23" w:rsidRPr="00A861E1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32FD6A" w14:textId="77777777" w:rsidR="003F6A23" w:rsidRPr="00A861E1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F6A23" w:rsidRPr="00A861E1" w:rsidSect="00E2466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D0009" w14:textId="77777777" w:rsidR="00EC26DC" w:rsidRDefault="00EC26DC" w:rsidP="00A861E1">
      <w:pPr>
        <w:spacing w:after="0" w:line="240" w:lineRule="auto"/>
      </w:pPr>
      <w:r>
        <w:separator/>
      </w:r>
    </w:p>
  </w:endnote>
  <w:endnote w:type="continuationSeparator" w:id="0">
    <w:p w14:paraId="739F0527" w14:textId="77777777" w:rsidR="00EC26DC" w:rsidRDefault="00EC26DC" w:rsidP="00A86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747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299E7E4" w14:textId="1842CFA9" w:rsidR="00A861E1" w:rsidRPr="00A861E1" w:rsidRDefault="00A861E1">
        <w:pPr>
          <w:pStyle w:val="Footer"/>
          <w:jc w:val="center"/>
          <w:rPr>
            <w:rFonts w:ascii="Times New Roman" w:hAnsi="Times New Roman" w:cs="Times New Roman"/>
          </w:rPr>
        </w:pPr>
        <w:r w:rsidRPr="00A861E1">
          <w:rPr>
            <w:rFonts w:ascii="Times New Roman" w:hAnsi="Times New Roman" w:cs="Times New Roman"/>
          </w:rPr>
          <w:fldChar w:fldCharType="begin"/>
        </w:r>
        <w:r w:rsidRPr="00A861E1">
          <w:rPr>
            <w:rFonts w:ascii="Times New Roman" w:hAnsi="Times New Roman" w:cs="Times New Roman"/>
          </w:rPr>
          <w:instrText xml:space="preserve"> PAGE   \* MERGEFORMAT </w:instrText>
        </w:r>
        <w:r w:rsidRPr="00A861E1">
          <w:rPr>
            <w:rFonts w:ascii="Times New Roman" w:hAnsi="Times New Roman" w:cs="Times New Roman"/>
          </w:rPr>
          <w:fldChar w:fldCharType="separate"/>
        </w:r>
        <w:r w:rsidRPr="00A861E1">
          <w:rPr>
            <w:rFonts w:ascii="Times New Roman" w:hAnsi="Times New Roman" w:cs="Times New Roman"/>
            <w:noProof/>
          </w:rPr>
          <w:t>2</w:t>
        </w:r>
        <w:r w:rsidRPr="00A861E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63D5E0" w14:textId="77777777" w:rsidR="00A861E1" w:rsidRDefault="00A86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A7BF8" w14:textId="77777777" w:rsidR="00EC26DC" w:rsidRDefault="00EC26DC" w:rsidP="00A861E1">
      <w:pPr>
        <w:spacing w:after="0" w:line="240" w:lineRule="auto"/>
      </w:pPr>
      <w:r>
        <w:separator/>
      </w:r>
    </w:p>
  </w:footnote>
  <w:footnote w:type="continuationSeparator" w:id="0">
    <w:p w14:paraId="5C743276" w14:textId="77777777" w:rsidR="00EC26DC" w:rsidRDefault="00EC26DC" w:rsidP="00A86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C0"/>
    <w:rsid w:val="00027F6D"/>
    <w:rsid w:val="001C5766"/>
    <w:rsid w:val="00320251"/>
    <w:rsid w:val="003F6A23"/>
    <w:rsid w:val="004B69F9"/>
    <w:rsid w:val="005B484A"/>
    <w:rsid w:val="007044FF"/>
    <w:rsid w:val="007E5412"/>
    <w:rsid w:val="008F32C0"/>
    <w:rsid w:val="00A276C3"/>
    <w:rsid w:val="00A6244C"/>
    <w:rsid w:val="00A861E1"/>
    <w:rsid w:val="00E24660"/>
    <w:rsid w:val="00EC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4B93"/>
  <w15:chartTrackingRefBased/>
  <w15:docId w15:val="{F9F21ADD-1B5D-4CDE-92E4-EAB1F9E2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1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1E1"/>
  </w:style>
  <w:style w:type="paragraph" w:styleId="Footer">
    <w:name w:val="footer"/>
    <w:basedOn w:val="Normal"/>
    <w:link w:val="FooterChar"/>
    <w:uiPriority w:val="99"/>
    <w:unhideWhenUsed/>
    <w:rsid w:val="00A861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Prokopidis, Konstantinos</cp:lastModifiedBy>
  <cp:revision>9</cp:revision>
  <dcterms:created xsi:type="dcterms:W3CDTF">2022-03-28T10:54:00Z</dcterms:created>
  <dcterms:modified xsi:type="dcterms:W3CDTF">2022-12-20T13:19:00Z</dcterms:modified>
</cp:coreProperties>
</file>